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03FD6" w14:textId="54DFC709" w:rsidR="00AE705C" w:rsidRDefault="00AE70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proofErr w:type="spellStart"/>
      <w:proofErr w:type="gramStart"/>
      <w:r>
        <w:rPr>
          <w:rFonts w:ascii="Times New Roman" w:hAnsi="Times New Roman" w:cs="Times New Roman"/>
          <w:b/>
        </w:rPr>
        <w:t>Fst</w:t>
      </w:r>
      <w:proofErr w:type="spellEnd"/>
      <w:r>
        <w:rPr>
          <w:rFonts w:ascii="Times New Roman" w:hAnsi="Times New Roman" w:cs="Times New Roman"/>
          <w:b/>
        </w:rPr>
        <w:t xml:space="preserve"> esti</w:t>
      </w:r>
      <w:r w:rsidR="00440F71">
        <w:rPr>
          <w:rFonts w:ascii="Times New Roman" w:hAnsi="Times New Roman" w:cs="Times New Roman"/>
          <w:b/>
        </w:rPr>
        <w:t>mations for every studied species.</w:t>
      </w:r>
      <w:proofErr w:type="gramEnd"/>
      <w:r w:rsidR="00AA7BF4">
        <w:rPr>
          <w:rFonts w:ascii="Times New Roman" w:hAnsi="Times New Roman" w:cs="Times New Roman"/>
          <w:b/>
        </w:rPr>
        <w:t xml:space="preserve">  Population numbers correspond to localities included in Table 1.</w:t>
      </w:r>
    </w:p>
    <w:p w14:paraId="0D2DEBF5" w14:textId="77777777" w:rsidR="00AE705C" w:rsidRDefault="00AE705C">
      <w:pPr>
        <w:rPr>
          <w:rFonts w:ascii="Times New Roman" w:hAnsi="Times New Roman" w:cs="Times New Roman"/>
          <w:b/>
        </w:rPr>
      </w:pPr>
    </w:p>
    <w:p w14:paraId="496B5125" w14:textId="154815CB" w:rsidR="00971F8B" w:rsidRPr="00971F8B" w:rsidRDefault="00971F8B">
      <w:pPr>
        <w:rPr>
          <w:rFonts w:ascii="Times New Roman" w:hAnsi="Times New Roman" w:cs="Times New Roman"/>
          <w:b/>
        </w:rPr>
      </w:pPr>
      <w:r w:rsidRPr="00971F8B">
        <w:rPr>
          <w:rFonts w:ascii="Times New Roman" w:hAnsi="Times New Roman" w:cs="Times New Roman"/>
          <w:b/>
        </w:rPr>
        <w:t>Population pairwise F</w:t>
      </w:r>
      <w:r w:rsidRPr="00AA7BF4">
        <w:rPr>
          <w:rFonts w:ascii="Times New Roman" w:hAnsi="Times New Roman" w:cs="Times New Roman"/>
          <w:bCs/>
          <w:vertAlign w:val="subscript"/>
        </w:rPr>
        <w:t>ST</w:t>
      </w:r>
      <w:r w:rsidRPr="00AA7BF4">
        <w:rPr>
          <w:rFonts w:ascii="Times New Roman" w:hAnsi="Times New Roman" w:cs="Times New Roman"/>
        </w:rPr>
        <w:t xml:space="preserve"> </w:t>
      </w:r>
      <w:r w:rsidRPr="00971F8B">
        <w:rPr>
          <w:rFonts w:ascii="Times New Roman" w:hAnsi="Times New Roman" w:cs="Times New Roman"/>
          <w:b/>
        </w:rPr>
        <w:t xml:space="preserve">for </w:t>
      </w:r>
      <w:r w:rsidRPr="00971F8B">
        <w:rPr>
          <w:rFonts w:ascii="Times New Roman" w:hAnsi="Times New Roman" w:cs="Times New Roman"/>
          <w:b/>
          <w:i/>
        </w:rPr>
        <w:t xml:space="preserve">Berberis </w:t>
      </w:r>
      <w:proofErr w:type="spellStart"/>
      <w:r w:rsidRPr="00971F8B">
        <w:rPr>
          <w:rFonts w:ascii="Times New Roman" w:hAnsi="Times New Roman" w:cs="Times New Roman"/>
          <w:b/>
          <w:i/>
        </w:rPr>
        <w:t>trifoliolata</w:t>
      </w:r>
      <w:proofErr w:type="spellEnd"/>
    </w:p>
    <w:tbl>
      <w:tblPr>
        <w:tblW w:w="19190" w:type="dxa"/>
        <w:tblInd w:w="-1440" w:type="dxa"/>
        <w:tblLook w:val="04A0" w:firstRow="1" w:lastRow="0" w:firstColumn="1" w:lastColumn="0" w:noHBand="0" w:noVBand="1"/>
      </w:tblPr>
      <w:tblGrid>
        <w:gridCol w:w="10229"/>
        <w:gridCol w:w="237"/>
        <w:gridCol w:w="237"/>
        <w:gridCol w:w="237"/>
        <w:gridCol w:w="236"/>
        <w:gridCol w:w="236"/>
        <w:gridCol w:w="236"/>
        <w:gridCol w:w="236"/>
        <w:gridCol w:w="236"/>
        <w:gridCol w:w="236"/>
        <w:gridCol w:w="979"/>
        <w:gridCol w:w="979"/>
        <w:gridCol w:w="979"/>
        <w:gridCol w:w="979"/>
        <w:gridCol w:w="979"/>
        <w:gridCol w:w="979"/>
        <w:gridCol w:w="960"/>
      </w:tblGrid>
      <w:tr w:rsidR="00971F8B" w:rsidRPr="00971F8B" w14:paraId="2FABA8DA" w14:textId="77777777" w:rsidTr="00971F8B">
        <w:trPr>
          <w:trHeight w:val="300"/>
        </w:trPr>
        <w:tc>
          <w:tcPr>
            <w:tcW w:w="123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356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1         2         3         4         5         6         7         8         9        10        11        12        13        14        15        16        17        18        19        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45C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3F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90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A6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792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6E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B4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44A4155A" w14:textId="77777777" w:rsidTr="00971F8B">
        <w:trPr>
          <w:trHeight w:val="300"/>
        </w:trPr>
        <w:tc>
          <w:tcPr>
            <w:tcW w:w="10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41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1   0.00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2F0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05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B14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C2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A7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AB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6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46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FC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78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9D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07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67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16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EEC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8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61407833" w14:textId="77777777" w:rsidTr="00971F8B">
        <w:trPr>
          <w:trHeight w:val="300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63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2   0.55556   0.00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B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F0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10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68D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4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2E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79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9F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7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23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75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04B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97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DE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6E4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15064BE6" w14:textId="77777777" w:rsidTr="00971F8B">
        <w:trPr>
          <w:trHeight w:val="300"/>
        </w:trPr>
        <w:tc>
          <w:tcPr>
            <w:tcW w:w="10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7A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3   0.63636   1.00000   0.00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C6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2A2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11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73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9B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B2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8F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6A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A5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490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4C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43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E9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D0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7D6C4186" w14:textId="77777777" w:rsidTr="00971F8B">
        <w:trPr>
          <w:trHeight w:val="300"/>
        </w:trPr>
        <w:tc>
          <w:tcPr>
            <w:tcW w:w="10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6EA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4   0.71461   0.77778   0.81818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E9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A6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A5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01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2B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C7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33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2B2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76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16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05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6A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2A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66F1A4CD" w14:textId="77777777" w:rsidTr="00971F8B">
        <w:trPr>
          <w:trHeight w:val="300"/>
        </w:trPr>
        <w:tc>
          <w:tcPr>
            <w:tcW w:w="11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ACF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5   0.68103  -0.08333   0.40909   0.55224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56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46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1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00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2C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01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E0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BB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EA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7F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3F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42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692703A6" w14:textId="77777777" w:rsidTr="00971F8B">
        <w:trPr>
          <w:trHeight w:val="300"/>
        </w:trPr>
        <w:tc>
          <w:tcPr>
            <w:tcW w:w="11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73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6   0.66197   1.00000   1.00000   0.84615   0.51852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F8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C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8F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E76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DF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8D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147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B4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48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7F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6C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4D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6AFCFB0D" w14:textId="77777777" w:rsidTr="00971F8B">
        <w:trPr>
          <w:trHeight w:val="300"/>
        </w:trPr>
        <w:tc>
          <w:tcPr>
            <w:tcW w:w="11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EB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7   0.57895   1.00000   1.00000   0.92593   0.80597   1.00000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2B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22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E0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6B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E5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0D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1E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E54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8C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70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1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7C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070070DB" w14:textId="77777777" w:rsidTr="00971F8B">
        <w:trPr>
          <w:trHeight w:val="300"/>
        </w:trPr>
        <w:tc>
          <w:tcPr>
            <w:tcW w:w="11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042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8   0.66197   1.00000   1.00000   0.86667   0.51852   1.00000   1.00000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64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B21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08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FF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64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0F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E8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87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07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4E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1B9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6ABD3901" w14:textId="77777777" w:rsidTr="00971F8B">
        <w:trPr>
          <w:trHeight w:val="300"/>
        </w:trPr>
        <w:tc>
          <w:tcPr>
            <w:tcW w:w="116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399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9   0.60656   1.00000   1.00000   0.81818   0.23529   1.00000   1.00000   1.00000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40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14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92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B8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BA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4F8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827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8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B1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BE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7DAFF0B4" w14:textId="77777777" w:rsidTr="00971F8B">
        <w:trPr>
          <w:trHeight w:val="300"/>
        </w:trPr>
        <w:tc>
          <w:tcPr>
            <w:tcW w:w="118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E4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0   0.49625  -0.63636  -0.50000   0.37500   0.21330  -0.20000   0.41935  -0.20000  -0.63636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2DE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38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2E0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FB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60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46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54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7D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18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4539EB8A" w14:textId="77777777" w:rsidTr="00971F8B">
        <w:trPr>
          <w:trHeight w:val="300"/>
        </w:trPr>
        <w:tc>
          <w:tcPr>
            <w:tcW w:w="12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BB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1   0.63636   1.00000   1.00000   0.71429   0.40909   1.00000   1.00000   1.00000   1.00000  -0.20000   0.0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5F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72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9D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8F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BC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15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86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64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51085B90" w14:textId="77777777" w:rsidTr="00971F8B">
        <w:trPr>
          <w:trHeight w:val="300"/>
        </w:trPr>
        <w:tc>
          <w:tcPr>
            <w:tcW w:w="123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8F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2   0.65624   0.14286   0.14286   0.66667   0.30426   0.33333   0.79310   0.33333  -0.20000   0.00000   0.45455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CA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E66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BBF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5F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3F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AB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3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56C86864" w14:textId="77777777" w:rsidTr="00971F8B">
        <w:trPr>
          <w:trHeight w:val="300"/>
        </w:trPr>
        <w:tc>
          <w:tcPr>
            <w:tcW w:w="123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5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3   0.65624   0.14286   0.45455   0.50000   0.26616   0.53846   0.76000   0.53846   0.33333   0.07692   0.14286   0.40000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C52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3E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AD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9A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A3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816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48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04B92AB6" w14:textId="77777777" w:rsidTr="00971F8B">
        <w:trPr>
          <w:trHeight w:val="300"/>
        </w:trPr>
        <w:tc>
          <w:tcPr>
            <w:tcW w:w="1333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D0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4   0.60656   1.00000   1.00000   0.71429   0.23529   1.00000   1.00000   1.00000   1.00000  -0.38462   1.00000   0.33333  -0.20000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FB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1F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29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4FD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64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090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20F6E624" w14:textId="77777777" w:rsidTr="00971F8B">
        <w:trPr>
          <w:trHeight w:val="300"/>
        </w:trPr>
        <w:tc>
          <w:tcPr>
            <w:tcW w:w="1431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417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5   0.70066   0.50000   0.71429   0.61628   0.31500   0.76471   0.87879   0.76471   0.63636   0.32258   0.50000   0.53636   0.08929   0.20000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DC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2B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956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C9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36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0B0796F4" w14:textId="77777777" w:rsidTr="00971F8B">
        <w:trPr>
          <w:trHeight w:val="300"/>
        </w:trPr>
        <w:tc>
          <w:tcPr>
            <w:tcW w:w="1529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8E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6   0.70631   0.60000   0.84615   0.85714   0.55224   0.86667   0.92593   0.86667   0.81818   0.37500   0.84615   0.66667   0.66667   0.81818   0.72951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33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AF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22A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F1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5AFF1A1F" w14:textId="77777777" w:rsidTr="00971F8B">
        <w:trPr>
          <w:trHeight w:val="300"/>
        </w:trPr>
        <w:tc>
          <w:tcPr>
            <w:tcW w:w="1627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81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7   0.60656   1.00000   1.00000   0.81818   0.23529   1.00000   1.00000   1.00000   1.00000  -0.63636   1.00000  -0.20000   0.33333   1.00000   0.63636   0.81818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04A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E6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1B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3CBED971" w14:textId="77777777" w:rsidTr="00971F8B">
        <w:trPr>
          <w:trHeight w:val="300"/>
        </w:trPr>
        <w:tc>
          <w:tcPr>
            <w:tcW w:w="1725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A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8   0.70000   0.30769   0.47059   0.68437   0.26667   0.59091   0.85484   0.59091   0.25000   0.23513   0.60870   0.25980   0.48433   0.50000   0.43454   0.58959   0.25000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49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F2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71F8B" w:rsidRPr="00971F8B" w14:paraId="29FCC653" w14:textId="77777777" w:rsidTr="00971F8B">
        <w:trPr>
          <w:trHeight w:val="300"/>
        </w:trPr>
        <w:tc>
          <w:tcPr>
            <w:tcW w:w="182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F3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19   0.64525  -1.00000   0.33333   0.63636   0.30426   0.53846   0.77778   0.53846   0.33333   0.14286   0.45455   0.40000   0.40000   0.33333   0.49505   0.20000   0.33333   0.39213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ED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1F8B" w:rsidRPr="00971F8B" w14:paraId="7C2BA0B0" w14:textId="77777777" w:rsidTr="00971F8B">
        <w:trPr>
          <w:trHeight w:val="300"/>
        </w:trPr>
        <w:tc>
          <w:tcPr>
            <w:tcW w:w="182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4C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20   0.67241   0.30000   0.22222   0.57313   0.38636   0.57576   0.80822   0.57576   0.39130   0.27286   0.53333   0.44050   0.48137   0.44000   0.51822   0.63669   0.39130   0.40722   0.36550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9B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05BC4B6" w14:textId="4E611751" w:rsidR="00971F8B" w:rsidRDefault="00971F8B"/>
    <w:p w14:paraId="7DC8605B" w14:textId="77777777" w:rsidR="00971F8B" w:rsidRDefault="00971F8B">
      <w:r>
        <w:br w:type="page"/>
      </w:r>
    </w:p>
    <w:p w14:paraId="77248076" w14:textId="53A7BAF1" w:rsidR="00971F8B" w:rsidRPr="00971F8B" w:rsidRDefault="00AA7BF4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opulation pairwise </w:t>
      </w:r>
      <w:r w:rsidRPr="00971F8B">
        <w:rPr>
          <w:rFonts w:ascii="Times New Roman" w:hAnsi="Times New Roman" w:cs="Times New Roman"/>
          <w:b/>
        </w:rPr>
        <w:t>F</w:t>
      </w:r>
      <w:r w:rsidRPr="00AA7BF4">
        <w:rPr>
          <w:rFonts w:ascii="Times New Roman" w:hAnsi="Times New Roman" w:cs="Times New Roman"/>
          <w:b/>
          <w:bCs/>
          <w:vertAlign w:val="subscript"/>
        </w:rPr>
        <w:t>ST</w:t>
      </w:r>
      <w:r w:rsidRPr="00971F8B">
        <w:rPr>
          <w:rFonts w:ascii="Times New Roman" w:hAnsi="Times New Roman" w:cs="Times New Roman"/>
          <w:b/>
          <w:sz w:val="24"/>
        </w:rPr>
        <w:t xml:space="preserve"> </w:t>
      </w:r>
      <w:r w:rsidR="00971F8B" w:rsidRPr="00971F8B">
        <w:rPr>
          <w:rFonts w:ascii="Times New Roman" w:hAnsi="Times New Roman" w:cs="Times New Roman"/>
          <w:b/>
          <w:sz w:val="24"/>
        </w:rPr>
        <w:t xml:space="preserve">for </w:t>
      </w:r>
      <w:r w:rsidR="00971F8B" w:rsidRPr="00971F8B">
        <w:rPr>
          <w:rFonts w:ascii="Times New Roman" w:hAnsi="Times New Roman" w:cs="Times New Roman"/>
          <w:b/>
          <w:i/>
          <w:sz w:val="24"/>
        </w:rPr>
        <w:t>Ephedra aspera</w:t>
      </w:r>
    </w:p>
    <w:tbl>
      <w:tblPr>
        <w:tblW w:w="8814" w:type="dxa"/>
        <w:tblLook w:val="04A0" w:firstRow="1" w:lastRow="0" w:firstColumn="1" w:lastColumn="0" w:noHBand="0" w:noVBand="1"/>
      </w:tblPr>
      <w:tblGrid>
        <w:gridCol w:w="5433"/>
        <w:gridCol w:w="222"/>
        <w:gridCol w:w="222"/>
        <w:gridCol w:w="222"/>
        <w:gridCol w:w="222"/>
        <w:gridCol w:w="960"/>
        <w:gridCol w:w="960"/>
        <w:gridCol w:w="960"/>
      </w:tblGrid>
      <w:tr w:rsidR="00971F8B" w:rsidRPr="00971F8B" w14:paraId="70D4E556" w14:textId="77777777" w:rsidTr="00971F8B">
        <w:trPr>
          <w:trHeight w:val="300"/>
        </w:trPr>
        <w:tc>
          <w:tcPr>
            <w:tcW w:w="59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73B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1         2         3         4         5         6         7         8  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E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CB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87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3AEE8AA3" w14:textId="77777777" w:rsidTr="00971F8B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11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1   0.0000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4F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DB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EE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B0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95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8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E9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5F0E7BFC" w14:textId="77777777" w:rsidTr="00971F8B">
        <w:trPr>
          <w:trHeight w:val="300"/>
        </w:trPr>
        <w:tc>
          <w:tcPr>
            <w:tcW w:w="5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03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2   0.92375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35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4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C1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C5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366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82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25847BD1" w14:textId="77777777" w:rsidTr="00971F8B">
        <w:trPr>
          <w:trHeight w:val="300"/>
        </w:trPr>
        <w:tc>
          <w:tcPr>
            <w:tcW w:w="56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32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3   1.00000   0.96312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80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D7C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3C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7B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E63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6A029308" w14:textId="77777777" w:rsidTr="00971F8B">
        <w:trPr>
          <w:trHeight w:val="300"/>
        </w:trPr>
        <w:tc>
          <w:tcPr>
            <w:tcW w:w="5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99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4   1.00000   0.91474   1.00000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07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BC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2F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D3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13AE57F1" w14:textId="77777777" w:rsidTr="00971F8B">
        <w:trPr>
          <w:trHeight w:val="300"/>
        </w:trPr>
        <w:tc>
          <w:tcPr>
            <w:tcW w:w="5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81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5   1.00000   0.61749   1.00000   1.00000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B5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6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54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B9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2DC295F8" w14:textId="77777777" w:rsidTr="00971F8B">
        <w:trPr>
          <w:trHeight w:val="300"/>
        </w:trPr>
        <w:tc>
          <w:tcPr>
            <w:tcW w:w="59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1F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6   0.94801   0.92054   0.90228   0.91724   0.96945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B8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C0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D49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1BFFA41F" w14:textId="77777777" w:rsidTr="00971F8B">
        <w:trPr>
          <w:trHeight w:val="300"/>
        </w:trPr>
        <w:tc>
          <w:tcPr>
            <w:tcW w:w="68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6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7   1.00000   0.94453   1.00000   1.00000   1.00000   0.36842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01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92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10F73502" w14:textId="77777777" w:rsidTr="00971F8B">
        <w:trPr>
          <w:trHeight w:val="300"/>
        </w:trPr>
        <w:tc>
          <w:tcPr>
            <w:tcW w:w="7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BC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8   1.00000   0.87847   1.00000   1.00000   1.00000   0.86813   1.00000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EAC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F8B" w:rsidRPr="00971F8B" w14:paraId="3A88EAC3" w14:textId="77777777" w:rsidTr="00971F8B">
        <w:trPr>
          <w:trHeight w:val="300"/>
        </w:trPr>
        <w:tc>
          <w:tcPr>
            <w:tcW w:w="88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73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9  -0.00000   0.88628   0.95238   0.74359   0.93750   0.89159   0.93902   0.90148   0.00000</w:t>
            </w:r>
          </w:p>
        </w:tc>
      </w:tr>
    </w:tbl>
    <w:p w14:paraId="5BB9FD0A" w14:textId="31A31F52" w:rsidR="00971F8B" w:rsidRDefault="00971F8B">
      <w:pPr>
        <w:rPr>
          <w:rFonts w:ascii="Times New Roman" w:hAnsi="Times New Roman" w:cs="Times New Roman"/>
          <w:i/>
        </w:rPr>
      </w:pPr>
    </w:p>
    <w:p w14:paraId="59F55684" w14:textId="77777777" w:rsidR="00971F8B" w:rsidRPr="00971F8B" w:rsidRDefault="00971F8B">
      <w:pPr>
        <w:rPr>
          <w:rFonts w:ascii="Times New Roman" w:hAnsi="Times New Roman" w:cs="Times New Roman"/>
        </w:rPr>
      </w:pPr>
    </w:p>
    <w:p w14:paraId="3E430FCB" w14:textId="63700A57" w:rsidR="00971F8B" w:rsidRPr="00971F8B" w:rsidRDefault="00AA7BF4" w:rsidP="00971F8B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opulation pairwise </w:t>
      </w:r>
      <w:r w:rsidRPr="00971F8B">
        <w:rPr>
          <w:rFonts w:ascii="Times New Roman" w:hAnsi="Times New Roman" w:cs="Times New Roman"/>
          <w:b/>
        </w:rPr>
        <w:t>F</w:t>
      </w:r>
      <w:r w:rsidRPr="00AA7BF4">
        <w:rPr>
          <w:rFonts w:ascii="Times New Roman" w:hAnsi="Times New Roman" w:cs="Times New Roman"/>
          <w:b/>
          <w:bCs/>
          <w:vertAlign w:val="subscript"/>
        </w:rPr>
        <w:t>ST</w:t>
      </w:r>
      <w:r w:rsidR="00971F8B" w:rsidRPr="00971F8B">
        <w:rPr>
          <w:rFonts w:ascii="Times New Roman" w:hAnsi="Times New Roman" w:cs="Times New Roman"/>
          <w:b/>
          <w:sz w:val="24"/>
        </w:rPr>
        <w:t xml:space="preserve"> for </w:t>
      </w:r>
      <w:proofErr w:type="spellStart"/>
      <w:r w:rsidR="00971F8B" w:rsidRPr="00971F8B">
        <w:rPr>
          <w:rFonts w:ascii="Times New Roman" w:hAnsi="Times New Roman" w:cs="Times New Roman"/>
          <w:b/>
          <w:i/>
          <w:sz w:val="24"/>
        </w:rPr>
        <w:t>Leucophyllum</w:t>
      </w:r>
      <w:proofErr w:type="spellEnd"/>
      <w:r w:rsidR="00971F8B" w:rsidRPr="00971F8B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971F8B" w:rsidRPr="00971F8B">
        <w:rPr>
          <w:rFonts w:ascii="Times New Roman" w:hAnsi="Times New Roman" w:cs="Times New Roman"/>
          <w:b/>
          <w:i/>
          <w:sz w:val="24"/>
        </w:rPr>
        <w:t>laevigatum</w:t>
      </w:r>
      <w:proofErr w:type="spellEnd"/>
    </w:p>
    <w:tbl>
      <w:tblPr>
        <w:tblW w:w="8814" w:type="dxa"/>
        <w:tblLook w:val="04A0" w:firstRow="1" w:lastRow="0" w:firstColumn="1" w:lastColumn="0" w:noHBand="0" w:noVBand="1"/>
      </w:tblPr>
      <w:tblGrid>
        <w:gridCol w:w="5433"/>
        <w:gridCol w:w="222"/>
        <w:gridCol w:w="222"/>
        <w:gridCol w:w="222"/>
        <w:gridCol w:w="222"/>
        <w:gridCol w:w="960"/>
        <w:gridCol w:w="960"/>
        <w:gridCol w:w="960"/>
      </w:tblGrid>
      <w:tr w:rsidR="00971F8B" w:rsidRPr="00971F8B" w14:paraId="79DA7041" w14:textId="77777777" w:rsidTr="00971F8B">
        <w:trPr>
          <w:trHeight w:val="300"/>
        </w:trPr>
        <w:tc>
          <w:tcPr>
            <w:tcW w:w="59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2B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1         2         3         4         5         6         7         8  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44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A01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DB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634AC0E9" w14:textId="77777777" w:rsidTr="00971F8B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F7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1   0.00000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9D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C6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70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DFB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2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1B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51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1431847F" w14:textId="77777777" w:rsidTr="00971F8B">
        <w:trPr>
          <w:trHeight w:val="300"/>
        </w:trPr>
        <w:tc>
          <w:tcPr>
            <w:tcW w:w="5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E4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2   1.00000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2E3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89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7D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2B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D8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3DB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7386A820" w14:textId="77777777" w:rsidTr="00971F8B">
        <w:trPr>
          <w:trHeight w:val="300"/>
        </w:trPr>
        <w:tc>
          <w:tcPr>
            <w:tcW w:w="56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3C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3   0.00000   1.00000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8E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CB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983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72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233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300F92A5" w14:textId="77777777" w:rsidTr="00971F8B">
        <w:trPr>
          <w:trHeight w:val="300"/>
        </w:trPr>
        <w:tc>
          <w:tcPr>
            <w:tcW w:w="5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BC9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4   0.30000   0.54472   0.46701   0.0000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25D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81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9C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0E9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2F666D5D" w14:textId="77777777" w:rsidTr="00971F8B">
        <w:trPr>
          <w:trHeight w:val="300"/>
        </w:trPr>
        <w:tc>
          <w:tcPr>
            <w:tcW w:w="59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A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5  -0.13208   0.64126   0.00000  -0.03636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53C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45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D9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7C45A400" w14:textId="77777777" w:rsidTr="00971F8B">
        <w:trPr>
          <w:trHeight w:val="300"/>
        </w:trPr>
        <w:tc>
          <w:tcPr>
            <w:tcW w:w="59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DA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6   1.00000   1.00000   1.00000   0.73717   0.75610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A0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B1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FF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284F4771" w14:textId="77777777" w:rsidTr="00971F8B">
        <w:trPr>
          <w:trHeight w:val="300"/>
        </w:trPr>
        <w:tc>
          <w:tcPr>
            <w:tcW w:w="68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55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7   0.90369   0.45205   0.92683   0.54919   0.64865   0.25000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EC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1C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619C8974" w14:textId="77777777" w:rsidTr="00971F8B">
        <w:trPr>
          <w:trHeight w:val="300"/>
        </w:trPr>
        <w:tc>
          <w:tcPr>
            <w:tcW w:w="7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8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8   0.21223   0.27812   0.32636  -0.14773  -0.00359   0.49434   0.32125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F37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F8B" w:rsidRPr="00971F8B" w14:paraId="5E69C0F1" w14:textId="77777777" w:rsidTr="00971F8B">
        <w:trPr>
          <w:trHeight w:val="300"/>
        </w:trPr>
        <w:tc>
          <w:tcPr>
            <w:tcW w:w="88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3D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9   0.89686   0.72028   0.92157   0.63885   0.66825   0.84615   0.68182   0.52269   0.00000</w:t>
            </w:r>
          </w:p>
        </w:tc>
      </w:tr>
    </w:tbl>
    <w:p w14:paraId="187EA109" w14:textId="77777777" w:rsidR="00971F8B" w:rsidRDefault="00971F8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104F368E" w14:textId="11939112" w:rsidR="00971F8B" w:rsidRPr="00971F8B" w:rsidRDefault="00AA7BF4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opulation pairwise </w:t>
      </w:r>
      <w:r w:rsidRPr="00971F8B">
        <w:rPr>
          <w:rFonts w:ascii="Times New Roman" w:hAnsi="Times New Roman" w:cs="Times New Roman"/>
          <w:b/>
        </w:rPr>
        <w:t>F</w:t>
      </w:r>
      <w:r w:rsidRPr="00AA7BF4">
        <w:rPr>
          <w:rFonts w:ascii="Times New Roman" w:hAnsi="Times New Roman" w:cs="Times New Roman"/>
          <w:b/>
          <w:bCs/>
          <w:vertAlign w:val="subscript"/>
        </w:rPr>
        <w:t>ST</w:t>
      </w:r>
      <w:r w:rsidR="00971F8B" w:rsidRPr="00971F8B">
        <w:rPr>
          <w:rFonts w:ascii="Times New Roman" w:hAnsi="Times New Roman" w:cs="Times New Roman"/>
          <w:b/>
          <w:sz w:val="24"/>
        </w:rPr>
        <w:t xml:space="preserve"> for </w:t>
      </w:r>
      <w:r w:rsidR="00971F8B" w:rsidRPr="00971F8B">
        <w:rPr>
          <w:rFonts w:ascii="Times New Roman" w:hAnsi="Times New Roman" w:cs="Times New Roman"/>
          <w:b/>
          <w:i/>
          <w:sz w:val="24"/>
        </w:rPr>
        <w:t xml:space="preserve">Lindleya </w:t>
      </w:r>
      <w:proofErr w:type="spellStart"/>
      <w:r w:rsidR="00971F8B" w:rsidRPr="00971F8B">
        <w:rPr>
          <w:rFonts w:ascii="Times New Roman" w:hAnsi="Times New Roman" w:cs="Times New Roman"/>
          <w:b/>
          <w:i/>
          <w:sz w:val="24"/>
        </w:rPr>
        <w:t>mespiloides</w:t>
      </w:r>
      <w:proofErr w:type="spellEnd"/>
    </w:p>
    <w:tbl>
      <w:tblPr>
        <w:tblW w:w="20150" w:type="dxa"/>
        <w:tblInd w:w="-1440" w:type="dxa"/>
        <w:tblLook w:val="04A0" w:firstRow="1" w:lastRow="0" w:firstColumn="1" w:lastColumn="0" w:noHBand="0" w:noVBand="1"/>
      </w:tblPr>
      <w:tblGrid>
        <w:gridCol w:w="10036"/>
        <w:gridCol w:w="232"/>
        <w:gridCol w:w="232"/>
        <w:gridCol w:w="232"/>
        <w:gridCol w:w="232"/>
        <w:gridCol w:w="232"/>
        <w:gridCol w:w="232"/>
        <w:gridCol w:w="232"/>
        <w:gridCol w:w="232"/>
        <w:gridCol w:w="232"/>
        <w:gridCol w:w="232"/>
        <w:gridCol w:w="979"/>
        <w:gridCol w:w="979"/>
        <w:gridCol w:w="979"/>
        <w:gridCol w:w="979"/>
        <w:gridCol w:w="979"/>
        <w:gridCol w:w="979"/>
        <w:gridCol w:w="960"/>
        <w:gridCol w:w="960"/>
      </w:tblGrid>
      <w:tr w:rsidR="00971F8B" w:rsidRPr="00971F8B" w14:paraId="4D0FF692" w14:textId="77777777" w:rsidTr="00971F8B">
        <w:trPr>
          <w:trHeight w:val="300"/>
        </w:trPr>
        <w:tc>
          <w:tcPr>
            <w:tcW w:w="123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A1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          1         2         3         4         5         6         7         8         9        10        11        12        13        14        15        16        17        18        19        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D3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01A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A86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74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F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BA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B8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468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21CF6718" w14:textId="77777777" w:rsidTr="00971F8B">
        <w:trPr>
          <w:trHeight w:val="300"/>
        </w:trPr>
        <w:tc>
          <w:tcPr>
            <w:tcW w:w="10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21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1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1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32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E8E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98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8E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0C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6A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E2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E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689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32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D7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33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2D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16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58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97B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3C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6642F148" w14:textId="77777777" w:rsidTr="00971F8B">
        <w:trPr>
          <w:trHeight w:val="300"/>
        </w:trPr>
        <w:tc>
          <w:tcPr>
            <w:tcW w:w="10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2E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2   0.50098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6A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D41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BF3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A1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0BB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A43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28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35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24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17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0C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4F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82F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A4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74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DCC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8F4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3D1468D4" w14:textId="77777777" w:rsidTr="00971F8B">
        <w:trPr>
          <w:trHeight w:val="300"/>
        </w:trPr>
        <w:tc>
          <w:tcPr>
            <w:tcW w:w="10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A7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3   0.56410   0.46504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C5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EAE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D9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13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B2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5D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48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30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AD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C8C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74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01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6B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86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455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41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15187D85" w14:textId="77777777" w:rsidTr="00971F8B">
        <w:trPr>
          <w:trHeight w:val="300"/>
        </w:trPr>
        <w:tc>
          <w:tcPr>
            <w:tcW w:w="10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F9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4   0.44710   0.03564   0.15196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021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30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D9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2A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5C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ECB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2A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EE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78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F8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524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1A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54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FA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75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6D0C7E10" w14:textId="77777777" w:rsidTr="00971F8B">
        <w:trPr>
          <w:trHeight w:val="300"/>
        </w:trPr>
        <w:tc>
          <w:tcPr>
            <w:tcW w:w="10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118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5   0.72707   0.46643   0.58070   0.30644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3C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1F6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BD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2A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8C8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3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02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FE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49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3A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A3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6EC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54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D3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5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2956B201" w14:textId="77777777" w:rsidTr="00971F8B">
        <w:trPr>
          <w:trHeight w:val="300"/>
        </w:trPr>
        <w:tc>
          <w:tcPr>
            <w:tcW w:w="10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85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6   0.63636   0.66584   0.55236   0.60000   0.79887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D9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8B1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1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14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50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2E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CC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30B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AE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42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1D6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9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D3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B8D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6BC97535" w14:textId="77777777" w:rsidTr="00971F8B">
        <w:trPr>
          <w:trHeight w:val="300"/>
        </w:trPr>
        <w:tc>
          <w:tcPr>
            <w:tcW w:w="111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A14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7   0.59048   0.73827   0.68170   0.67237   0.86473   0.51803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DF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AC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65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C2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D8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4C2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A9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D8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7C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F2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8B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18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D9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57579873" w14:textId="77777777" w:rsidTr="00971F8B">
        <w:trPr>
          <w:trHeight w:val="300"/>
        </w:trPr>
        <w:tc>
          <w:tcPr>
            <w:tcW w:w="114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EC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8   0.75292   0.81886   0.83047   0.76835   0.92072   0.64556   0.21289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63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27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7A9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12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AE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D2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5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D1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EF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29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B5C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1B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0696D403" w14:textId="77777777" w:rsidTr="00971F8B">
        <w:trPr>
          <w:trHeight w:val="300"/>
        </w:trPr>
        <w:tc>
          <w:tcPr>
            <w:tcW w:w="11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70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 9   0.56731   0.73219   0.70379   0.69083   0.84257   0.59297   0.03139   0.44629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7C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22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93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F2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67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02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9A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F5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EB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96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B3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24244363" w14:textId="77777777" w:rsidTr="00971F8B">
        <w:trPr>
          <w:trHeight w:val="300"/>
        </w:trPr>
        <w:tc>
          <w:tcPr>
            <w:tcW w:w="118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A3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0   0.53453   0.68955   0.62782   0.64904   0.79244   0.44768   0.10019   0.18824   0.27842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EF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44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76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14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A9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98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9E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BF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A0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69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53D886CC" w14:textId="77777777" w:rsidTr="00971F8B">
        <w:trPr>
          <w:trHeight w:val="300"/>
        </w:trPr>
        <w:tc>
          <w:tcPr>
            <w:tcW w:w="121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DF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1   0.75753   0.73837   0.72219   0.66894   0.88952   0.36293   0.75178   0.86767   0.66828   0.60875   0.000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ADC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2B8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5B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95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2C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BA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D58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E0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E5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07BD75C4" w14:textId="77777777" w:rsidTr="00971F8B">
        <w:trPr>
          <w:trHeight w:val="300"/>
        </w:trPr>
        <w:tc>
          <w:tcPr>
            <w:tcW w:w="123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3B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2   0.62928   0.64519   0.56547   0.59921   0.78370   0.32584   0.55541   0.70235   0.55059   0.46943   0.15616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477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E0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B1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A0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56C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61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8F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89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715009AB" w14:textId="77777777" w:rsidTr="00971F8B">
        <w:trPr>
          <w:trHeight w:val="300"/>
        </w:trPr>
        <w:tc>
          <w:tcPr>
            <w:tcW w:w="123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2D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3   0.66038   0.67812   0.57335   0.60840   0.81990   0.21664   0.50957   0.63517   0.59396   0.31759   0.64315   0.37789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88F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E5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06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97B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72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17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0F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C5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5106039F" w14:textId="77777777" w:rsidTr="00971F8B">
        <w:trPr>
          <w:trHeight w:val="300"/>
        </w:trPr>
        <w:tc>
          <w:tcPr>
            <w:tcW w:w="133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CD3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4   0.69772   0.69021   0.66748   0.63795   0.83511   0.56965   0.67217   0.79897   0.63209   0.49973   0.61669   0.21522   0.42717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D1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FC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C1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28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43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0B3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71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4E210790" w14:textId="77777777" w:rsidTr="00971F8B">
        <w:trPr>
          <w:trHeight w:val="300"/>
        </w:trPr>
        <w:tc>
          <w:tcPr>
            <w:tcW w:w="143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6E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5   0.57692   0.72956   0.64465   0.66655   0.83713   0.49863   0.26667   0.34762   0.44158   0.24033   0.74589   0.60559   0.47046   0.69542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59C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E7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8C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4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9E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770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46D8F457" w14:textId="77777777" w:rsidTr="00971F8B">
        <w:trPr>
          <w:trHeight w:val="300"/>
        </w:trPr>
        <w:tc>
          <w:tcPr>
            <w:tcW w:w="152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D2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6   0.64603   0.77217   0.77276   0.70568   0.91212   0.69335   0.45110   0.75478   0.21594   0.34257   0.82353   0.56688   0.73981   0.71408   0.60866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38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8F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0E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D7F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711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3B650E3B" w14:textId="77777777" w:rsidTr="00971F8B">
        <w:trPr>
          <w:trHeight w:val="300"/>
        </w:trPr>
        <w:tc>
          <w:tcPr>
            <w:tcW w:w="1627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2E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7   0.69231   0.68534   0.63245   0.61302   0.85420   0.54000   0.65882   0.81999   0.59245   0.52654   0.63956   0.37622   0.57266   0.53506   0.66757   0.73608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BE4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8A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FDB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83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6D5FC761" w14:textId="77777777" w:rsidTr="00971F8B">
        <w:trPr>
          <w:trHeight w:val="300"/>
        </w:trPr>
        <w:tc>
          <w:tcPr>
            <w:tcW w:w="1725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866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8   0.53973   0.68863   0.61290   0.60130   0.87127   0.53811   0.34004   0.71914   0.16676   0.24047   0.71429   0.37945   0.58650   0.56596   0.49661   0.05023   0.54766   0.0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B82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E53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302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55F8084E" w14:textId="77777777" w:rsidTr="00971F8B">
        <w:trPr>
          <w:trHeight w:val="300"/>
        </w:trPr>
        <w:tc>
          <w:tcPr>
            <w:tcW w:w="1823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46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19   0.48571  -0.01063   0.25587  -0.06472   0.59267   0.62423   0.74081   0.85355   0.72945   0.66393   0.76424   0.62105   0.65385   0.70032   0.70382   0.81411   0.69480   0.70448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07A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1D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1F8B" w:rsidRPr="00971F8B" w14:paraId="6B86FC7C" w14:textId="77777777" w:rsidTr="00971F8B">
        <w:trPr>
          <w:trHeight w:val="300"/>
        </w:trPr>
        <w:tc>
          <w:tcPr>
            <w:tcW w:w="1823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D4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       20   0.62611   0.45655   0.15393   0.20127   0.19142   0.69947   0.76576   0.84970   0.77842   0.72709   0.78775   0.69605   0.71009   0.74604   0.74718   0.81409   0.73773   0.73111   0.42768   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66E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30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58D563E7" w14:textId="26B0B55F" w:rsidR="00971F8B" w:rsidRDefault="00971F8B">
      <w:pPr>
        <w:rPr>
          <w:rFonts w:ascii="Times New Roman" w:hAnsi="Times New Roman" w:cs="Times New Roman"/>
        </w:rPr>
      </w:pPr>
    </w:p>
    <w:p w14:paraId="38448C88" w14:textId="637F5C56" w:rsidR="00971F8B" w:rsidRDefault="00AA7BF4" w:rsidP="00971F8B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Population pairwise </w:t>
      </w:r>
      <w:r w:rsidRPr="00971F8B">
        <w:rPr>
          <w:rFonts w:ascii="Times New Roman" w:hAnsi="Times New Roman" w:cs="Times New Roman"/>
          <w:b/>
        </w:rPr>
        <w:t>F</w:t>
      </w:r>
      <w:r w:rsidRPr="00AA7BF4">
        <w:rPr>
          <w:rFonts w:ascii="Times New Roman" w:hAnsi="Times New Roman" w:cs="Times New Roman"/>
          <w:b/>
          <w:bCs/>
          <w:vertAlign w:val="subscript"/>
        </w:rPr>
        <w:t>ST</w:t>
      </w:r>
      <w:r w:rsidR="00971F8B" w:rsidRPr="00971F8B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971F8B">
        <w:rPr>
          <w:rFonts w:ascii="Times New Roman" w:hAnsi="Times New Roman" w:cs="Times New Roman"/>
          <w:i/>
          <w:sz w:val="24"/>
        </w:rPr>
        <w:t>Setchellanthus</w:t>
      </w:r>
      <w:proofErr w:type="spellEnd"/>
      <w:r w:rsidR="00971F8B">
        <w:rPr>
          <w:rFonts w:ascii="Times New Roman" w:hAnsi="Times New Roman" w:cs="Times New Roman"/>
          <w:i/>
          <w:sz w:val="24"/>
        </w:rPr>
        <w:t xml:space="preserve"> </w:t>
      </w:r>
      <w:r w:rsidR="00971F8B" w:rsidRPr="00971F8B">
        <w:rPr>
          <w:rFonts w:ascii="Times New Roman" w:hAnsi="Times New Roman" w:cs="Times New Roman"/>
          <w:i/>
          <w:sz w:val="24"/>
        </w:rPr>
        <w:t>caeruleus</w:t>
      </w:r>
    </w:p>
    <w:tbl>
      <w:tblPr>
        <w:tblW w:w="4770" w:type="dxa"/>
        <w:tblLook w:val="04A0" w:firstRow="1" w:lastRow="0" w:firstColumn="1" w:lastColumn="0" w:noHBand="0" w:noVBand="1"/>
      </w:tblPr>
      <w:tblGrid>
        <w:gridCol w:w="3067"/>
        <w:gridCol w:w="222"/>
        <w:gridCol w:w="1481"/>
      </w:tblGrid>
      <w:tr w:rsidR="00971F8B" w:rsidRPr="00971F8B" w14:paraId="4E63E191" w14:textId="77777777" w:rsidTr="00971F8B">
        <w:trPr>
          <w:trHeight w:val="300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4C1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1         2         3         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ABD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F8B" w:rsidRPr="00971F8B" w14:paraId="6F720DE3" w14:textId="77777777" w:rsidTr="00971F8B">
        <w:trPr>
          <w:trHeight w:val="300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9A5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1   0.00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43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2F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F8B" w:rsidRPr="00971F8B" w14:paraId="08962DAA" w14:textId="77777777" w:rsidTr="00971F8B">
        <w:trPr>
          <w:trHeight w:val="300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1B9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2  -0.19048   0.00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B2E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F8B" w:rsidRPr="00971F8B" w14:paraId="51D8C813" w14:textId="77777777" w:rsidTr="00971F8B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018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3   0.86250   0.88462   0.00000</w:t>
            </w:r>
          </w:p>
        </w:tc>
      </w:tr>
      <w:tr w:rsidR="00971F8B" w:rsidRPr="00971F8B" w14:paraId="49FB0A25" w14:textId="77777777" w:rsidTr="00971F8B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2F4" w14:textId="77777777" w:rsidR="00971F8B" w:rsidRPr="00971F8B" w:rsidRDefault="00971F8B" w:rsidP="00971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F8B">
              <w:rPr>
                <w:rFonts w:ascii="Times New Roman" w:eastAsia="Times New Roman" w:hAnsi="Times New Roman" w:cs="Times New Roman"/>
                <w:color w:val="000000"/>
              </w:rPr>
              <w:t xml:space="preserve">           4   0.89639   0.91988   0.41447   0.00000</w:t>
            </w:r>
          </w:p>
        </w:tc>
      </w:tr>
    </w:tbl>
    <w:p w14:paraId="00F789E2" w14:textId="77777777" w:rsidR="00971F8B" w:rsidRDefault="00971F8B">
      <w:pPr>
        <w:rPr>
          <w:rFonts w:ascii="Times New Roman" w:hAnsi="Times New Roman" w:cs="Times New Roman"/>
        </w:rPr>
        <w:sectPr w:rsidR="00971F8B" w:rsidSect="00971F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04ED9DDD" w14:textId="77777777" w:rsidR="00971F8B" w:rsidRPr="00971F8B" w:rsidRDefault="00971F8B" w:rsidP="00414F55">
      <w:pPr>
        <w:rPr>
          <w:rFonts w:ascii="Times New Roman" w:hAnsi="Times New Roman" w:cs="Times New Roman"/>
        </w:rPr>
      </w:pPr>
    </w:p>
    <w:sectPr w:rsidR="00971F8B" w:rsidRPr="00971F8B" w:rsidSect="00971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8B"/>
    <w:rsid w:val="00414F55"/>
    <w:rsid w:val="00440F71"/>
    <w:rsid w:val="004470AF"/>
    <w:rsid w:val="005F0DA1"/>
    <w:rsid w:val="00971F8B"/>
    <w:rsid w:val="00AA7BF4"/>
    <w:rsid w:val="00AE705C"/>
    <w:rsid w:val="00C2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B57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7</Words>
  <Characters>6419</Characters>
  <Application>Microsoft Macintosh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VC</dc:creator>
  <cp:keywords/>
  <dc:description/>
  <cp:lastModifiedBy>Reviewer 1</cp:lastModifiedBy>
  <cp:revision>3</cp:revision>
  <dcterms:created xsi:type="dcterms:W3CDTF">2019-01-23T00:35:00Z</dcterms:created>
  <dcterms:modified xsi:type="dcterms:W3CDTF">2019-01-23T00:35:00Z</dcterms:modified>
</cp:coreProperties>
</file>